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24C828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</w:rPr>
        <w:t xml:space="preserve"> The DALY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 of pancreatitis burden in people aged 15-39 years in global and 5 cases and rates, and the trends from 1990 to 2021</w:t>
      </w:r>
    </w:p>
    <w:p w14:paraId="69A5B2B3">
      <w:pPr>
        <w:rPr>
          <w:rFonts w:hint="default" w:ascii="Times New Roman" w:hAnsi="Times New Roman" w:cs="Times New Roman"/>
        </w:rPr>
      </w:pPr>
    </w:p>
    <w:tbl>
      <w:tblPr>
        <w:tblStyle w:val="3"/>
        <w:tblW w:w="9641" w:type="dxa"/>
        <w:tblInd w:w="-5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708"/>
        <w:gridCol w:w="1388"/>
        <w:gridCol w:w="1295"/>
        <w:gridCol w:w="1279"/>
        <w:gridCol w:w="1343"/>
        <w:gridCol w:w="1228"/>
      </w:tblGrid>
      <w:tr w14:paraId="075217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00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05D74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cation</w:t>
            </w:r>
          </w:p>
        </w:tc>
        <w:tc>
          <w:tcPr>
            <w:tcW w:w="4391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7DC9E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DALYs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cases</w:t>
            </w:r>
          </w:p>
        </w:tc>
        <w:tc>
          <w:tcPr>
            <w:tcW w:w="3850" w:type="dxa"/>
            <w:gridSpan w:val="3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 w14:paraId="13BD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DALYs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rates</w:t>
            </w:r>
          </w:p>
        </w:tc>
      </w:tr>
      <w:tr w14:paraId="75879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8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AF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thousand</w:t>
            </w:r>
          </w:p>
          <w:p w14:paraId="18743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2021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thousand</w:t>
            </w:r>
          </w:p>
          <w:p w14:paraId="66AB2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0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percentage</w:t>
            </w:r>
          </w:p>
          <w:p w14:paraId="284C6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Change</w:t>
            </w:r>
          </w:p>
          <w:p w14:paraId="279E4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100%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5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1990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</w:p>
          <w:p w14:paraId="755B9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er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UI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A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2021 </w:t>
            </w:r>
          </w:p>
          <w:p w14:paraId="38369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 xml:space="preserve">per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UI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3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EAPC</w:t>
            </w:r>
          </w:p>
          <w:p w14:paraId="48BAE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</w:rPr>
              <w:t>(95% CI)</w:t>
            </w:r>
          </w:p>
        </w:tc>
      </w:tr>
      <w:tr w14:paraId="7C77A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C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8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59 (10.26-15.3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A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1 (10.27-16.6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F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5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1.42 (66.36-99.4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39 (37.92-61.3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C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77 (-1.89--1.65)</w:t>
            </w:r>
          </w:p>
        </w:tc>
      </w:tr>
      <w:tr w14:paraId="1C130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0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C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1 (0.8-1.0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D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87 (0.72-1.0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7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A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15 (9.76-13.0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9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26 (6.87-9.9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94 (-1.16--0.71)</w:t>
            </w:r>
          </w:p>
        </w:tc>
      </w:tr>
      <w:tr w14:paraId="658B5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5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58 (3.99-5.2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5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21 (4.14-6.5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0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D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82 (26.84-35.2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A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64 (22.74-36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5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4 (-0.34--0.14)</w:t>
            </w:r>
          </w:p>
        </w:tc>
      </w:tr>
      <w:tr w14:paraId="07FF8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8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C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99 (13.15-17.2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E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61 (18.3-25.7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2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7 (46.21-60.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E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79 (48.95-68.9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6 (-0.63--0.09)</w:t>
            </w:r>
          </w:p>
        </w:tc>
      </w:tr>
      <w:tr w14:paraId="32004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5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8 (39.21-44.6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3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79 (21.9-25.7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F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B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.22 (83.7-95.2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6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93 (62.55-73.4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6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5 (-1.24--0.86)</w:t>
            </w:r>
          </w:p>
        </w:tc>
      </w:tr>
      <w:tr w14:paraId="64653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3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D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52 (33.93-37.0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6.12 (51.34-61.3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0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03 (49.7-54.2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C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47 (50.75-60.6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F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 (-0.09-0.38)</w:t>
            </w:r>
          </w:p>
        </w:tc>
      </w:tr>
      <w:tr w14:paraId="061B5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3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6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11 (3.24-8.5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78 (8.92-22.3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E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5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4.63 (15.58-41.1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47 (16.48-41.3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E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7 (0.14-0.39)</w:t>
            </w:r>
          </w:p>
        </w:tc>
      </w:tr>
      <w:tr w14:paraId="54720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6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5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4.74 (86.33-128.6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B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34 (48.24-81.7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51 (15.26-22.7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01 (10.07-17.0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5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45 (-1.6--1.3)</w:t>
            </w:r>
          </w:p>
        </w:tc>
      </w:tr>
      <w:tr w14:paraId="49623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2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5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2.43 (90.79-121.7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F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7.08 (135.95-182.3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7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7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9.43 (105.85-141.9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7.38 (205.44-275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2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78 (1.16-2.41)</w:t>
            </w:r>
          </w:p>
        </w:tc>
      </w:tr>
      <w:tr w14:paraId="4016D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3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52 (8.31-20.5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2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52 (23.06-55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5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F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07 (11.72-29.0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6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99 (13.16-31.5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3 (0.49-0.57)</w:t>
            </w:r>
          </w:p>
        </w:tc>
      </w:tr>
      <w:tr w14:paraId="28A03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6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Glob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7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6.49 (728.56-1002.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A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56.43 (936.94-1238.9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5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16 (33.24-45.7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51 (31.5-41.6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F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47--0.2)</w:t>
            </w:r>
          </w:p>
        </w:tc>
      </w:tr>
      <w:tr w14:paraId="7E29B5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A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7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19 (9.62-15.3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D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99 (4.09-6.3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8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0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06 (14.26-22.7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88 (8.09-12.5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B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08 (-2.27--1.9)</w:t>
            </w:r>
          </w:p>
        </w:tc>
      </w:tr>
      <w:tr w14:paraId="369D0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1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27 (22.95-28.8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0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46 (25.43-30.1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A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3 (20.26-25.4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6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29 (20.64-24.4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B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 (-0.36-0.07)</w:t>
            </w:r>
          </w:p>
        </w:tc>
      </w:tr>
      <w:tr w14:paraId="0DDA7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E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9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8.11 (180.38-222.2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4.56 (199.13-253.5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F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78 (39.86-49.1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4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01 (45.23-57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 (-0.11-0.63)</w:t>
            </w:r>
          </w:p>
        </w:tc>
      </w:tr>
      <w:tr w14:paraId="74CBD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7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6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9.51 (82.56-99.4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6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01 (64.71-77.0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0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C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8 (23.79-28.6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5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82 (18.32-21.8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E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7 (-1.2--0.95)</w:t>
            </w:r>
          </w:p>
        </w:tc>
      </w:tr>
      <w:tr w14:paraId="22496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4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B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8.44 (188.1-330.6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F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0.45 (269.23-412.6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1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2.59 (41.49-72.9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1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18 (33.55-51.4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E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81 (-0.92--0.69)</w:t>
            </w:r>
          </w:p>
        </w:tc>
      </w:tr>
      <w:tr w14:paraId="4CFD8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0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7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49 (54.25-105.7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3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9.57 (112.42-200.7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8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F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5 (29.43-57.3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9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31 (25.04-44.7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D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9 (-0.87--0.71)</w:t>
            </w:r>
          </w:p>
        </w:tc>
      </w:tr>
      <w:tr w14:paraId="3D7E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2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D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2.93 (206.14-276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1.06 (244.72-327.0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F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95 (27.39-36.7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D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3 (26.39-35.2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8 (-0.12--0.04)</w:t>
            </w:r>
          </w:p>
        </w:tc>
      </w:tr>
      <w:tr w14:paraId="29851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7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7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98 (8.15-14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E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42 (14.94-25.9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1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2 (6.09-10.9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0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64 (5.88-10.2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E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 (-0.13-0.01)</w:t>
            </w:r>
          </w:p>
        </w:tc>
      </w:tr>
      <w:tr w14:paraId="21C64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8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cean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C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7 (0.3-1.0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6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1 (0.61-1.7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0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C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11 (11.47-40.3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51 (10.91-31.2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09 (-1.25--0.92)</w:t>
            </w:r>
          </w:p>
        </w:tc>
      </w:tr>
      <w:tr w14:paraId="08B4D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9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9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1.27 (202.12-376.0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D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0.15 (267.13-420.3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B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53 (46.83-87.1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01 (33.77-53.1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3 (-1.31--0.94)</w:t>
            </w:r>
          </w:p>
        </w:tc>
      </w:tr>
      <w:tr w14:paraId="1B067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D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B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1.56 (54.2-101.3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5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5.12 (71.71-144.4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5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32 (27.51-51.4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89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3 (25.86-52.0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2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 (-0.41--0.26)</w:t>
            </w:r>
          </w:p>
        </w:tc>
      </w:tr>
      <w:tr w14:paraId="69CDD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E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6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4 (7.76-9.1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E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38 (6.76-8.0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8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26 (40.67-47.8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9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61 (26.22-31.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0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1 (-1.45--0.75)</w:t>
            </w:r>
          </w:p>
        </w:tc>
      </w:tr>
      <w:tr w14:paraId="16834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8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82 (4.22-7.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5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.22 (6.93-12.19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D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C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92 (19.54-34.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8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1 (20.35-35.8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9 (-0.2-0.59)</w:t>
            </w:r>
          </w:p>
        </w:tc>
      </w:tr>
      <w:tr w14:paraId="21221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B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8.64 (36.68-40.6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F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62 (45.46-51.71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D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08 (57.04-63.2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9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06 (51.48-58.5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0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4 (-0.38-0.11)</w:t>
            </w:r>
          </w:p>
        </w:tc>
      </w:tr>
      <w:tr w14:paraId="49A8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A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3.27 (31.31-35.5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59 (14.99-18.5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E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0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09 (21.73-24.6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2.78 (11.55-14.2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B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2.11 (-2.21--2)</w:t>
            </w:r>
          </w:p>
        </w:tc>
      </w:tr>
      <w:tr w14:paraId="51ACF0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652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220CE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19 (20.74-52.28)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0D5E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93.95 (64.92-127.27)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E02C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.92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E294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97 (28.98-73.05)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2551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13 (33.95-66.56)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5E53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8 (0.31-0.46)</w:t>
            </w:r>
          </w:p>
        </w:tc>
      </w:tr>
    </w:tbl>
    <w:p w14:paraId="2D78C478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iYmU5ZGIxYzEyMjMxNzI1OGNhYzliZTk4M2I3MzQifQ=="/>
  </w:docVars>
  <w:rsids>
    <w:rsidRoot w:val="4B295E3F"/>
    <w:rsid w:val="03A86300"/>
    <w:rsid w:val="04F92B8F"/>
    <w:rsid w:val="06BD041B"/>
    <w:rsid w:val="0CB90E13"/>
    <w:rsid w:val="0EC32D44"/>
    <w:rsid w:val="12561828"/>
    <w:rsid w:val="24ED56A6"/>
    <w:rsid w:val="362872E5"/>
    <w:rsid w:val="3C907D69"/>
    <w:rsid w:val="43A335D8"/>
    <w:rsid w:val="4B295E3F"/>
    <w:rsid w:val="4EF46414"/>
    <w:rsid w:val="581C3CA3"/>
    <w:rsid w:val="62E80BEF"/>
    <w:rsid w:val="650A5824"/>
    <w:rsid w:val="6A7D1D6F"/>
    <w:rsid w:val="78093DC3"/>
    <w:rsid w:val="7817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0</Words>
  <Characters>3134</Characters>
  <Lines>0</Lines>
  <Paragraphs>0</Paragraphs>
  <TotalTime>0</TotalTime>
  <ScaleCrop>false</ScaleCrop>
  <LinksUpToDate>false</LinksUpToDate>
  <CharactersWithSpaces>334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5:38:00Z</dcterms:created>
  <dc:creator>半边脸—</dc:creator>
  <cp:lastModifiedBy>半边脸—</cp:lastModifiedBy>
  <dcterms:modified xsi:type="dcterms:W3CDTF">2024-11-19T07:2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11C71AE949FC43B38C75D06F7AF0BA06_13</vt:lpwstr>
  </property>
</Properties>
</file>